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6260CE01" w:rsidR="00654E8F" w:rsidRDefault="00654E8F" w:rsidP="0001436A">
      <w:pPr>
        <w:pStyle w:val="SupplementaryMaterial"/>
      </w:pPr>
      <w:r w:rsidRPr="001549D3">
        <w:t>Supplementary Material</w:t>
      </w:r>
      <w:r w:rsidR="00752EFA">
        <w:t xml:space="preserve"> </w:t>
      </w:r>
    </w:p>
    <w:p w14:paraId="4521B7D9" w14:textId="77777777" w:rsidR="00752EFA" w:rsidRDefault="00752EFA" w:rsidP="00752EFA">
      <w:pPr>
        <w:pStyle w:val="Articledraft"/>
        <w:ind w:firstLine="0"/>
        <w:rPr>
          <w:rFonts w:ascii="Times New Roman" w:hAnsi="Times New Roman"/>
          <w:i/>
          <w:iCs/>
        </w:rPr>
      </w:pPr>
    </w:p>
    <w:p w14:paraId="32587F0F" w14:textId="63F73C41" w:rsidR="00752EFA" w:rsidRDefault="00752EFA" w:rsidP="00752EFA">
      <w:pPr>
        <w:pStyle w:val="Style210"/>
        <w:rPr>
          <w:rFonts w:ascii="Times New Roman" w:hAnsi="Times New Roman"/>
        </w:rPr>
      </w:pPr>
      <w:r>
        <w:rPr>
          <w:rFonts w:ascii="Times New Roman" w:hAnsi="Times New Roman"/>
        </w:rPr>
        <w:t>Exploratory factor analyses and reliability analyses on outcome variables</w:t>
      </w:r>
    </w:p>
    <w:p w14:paraId="52FE233F" w14:textId="77777777" w:rsidR="00752EFA" w:rsidRPr="00752EFA" w:rsidRDefault="00752EFA" w:rsidP="00752EFA">
      <w:pPr>
        <w:pStyle w:val="Style210"/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7"/>
        <w:gridCol w:w="833"/>
        <w:gridCol w:w="1214"/>
        <w:gridCol w:w="364"/>
        <w:gridCol w:w="1966"/>
        <w:gridCol w:w="351"/>
        <w:gridCol w:w="1337"/>
        <w:gridCol w:w="1285"/>
      </w:tblGrid>
      <w:tr w:rsidR="00752EFA" w14:paraId="5CD7B5FD" w14:textId="77777777" w:rsidTr="00F26A72">
        <w:tc>
          <w:tcPr>
            <w:tcW w:w="977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DE482" w14:textId="77777777" w:rsidR="00752EFA" w:rsidRDefault="00752EFA" w:rsidP="00F26A72">
            <w:pPr>
              <w:pStyle w:val="Articledraft"/>
              <w:spacing w:after="0" w:line="240" w:lineRule="auto"/>
              <w:ind w:firstLine="0"/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B0202E">
              <w:rPr>
                <w:rFonts w:ascii="Times New Roman" w:hAnsi="Times New Roman"/>
                <w:b/>
                <w:bCs/>
                <w:szCs w:val="24"/>
              </w:rPr>
              <w:t xml:space="preserve">Table 1. </w:t>
            </w:r>
          </w:p>
          <w:p w14:paraId="7454308E" w14:textId="77777777" w:rsidR="00752EFA" w:rsidRPr="00671C66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0202E">
              <w:rPr>
                <w:rFonts w:ascii="Times New Roman" w:hAnsi="Times New Roman"/>
                <w:szCs w:val="24"/>
              </w:rPr>
              <w:t>Rotated Factor Matrix and reliability analysis TM for general lifestyle</w:t>
            </w:r>
          </w:p>
        </w:tc>
      </w:tr>
      <w:tr w:rsidR="00752EFA" w14:paraId="325BEC3D" w14:textId="77777777" w:rsidTr="00F26A72">
        <w:tc>
          <w:tcPr>
            <w:tcW w:w="2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6D953B" w14:textId="77777777" w:rsidR="00752EFA" w:rsidRPr="00671C66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71C66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Item</w:t>
            </w:r>
          </w:p>
        </w:tc>
        <w:tc>
          <w:tcPr>
            <w:tcW w:w="20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2EEF9" w14:textId="77777777" w:rsidR="00752EFA" w:rsidRPr="00C67818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2-factor structure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68792" w14:textId="77777777" w:rsidR="00752EFA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BBFF5" w14:textId="77777777" w:rsidR="00752EFA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-factor structure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2E6004A1" w14:textId="77777777" w:rsidR="00752EFA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49E5A2C" w14:textId="77777777" w:rsidR="00752EFA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orrected item-total correlation</w:t>
            </w:r>
          </w:p>
        </w:tc>
        <w:tc>
          <w:tcPr>
            <w:tcW w:w="128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9F620FA" w14:textId="77777777" w:rsidR="00752EFA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ronbach's alpha if item deleted</w:t>
            </w:r>
          </w:p>
        </w:tc>
      </w:tr>
      <w:tr w:rsidR="00752EFA" w14:paraId="128E5F6D" w14:textId="77777777" w:rsidTr="00F26A72"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2BCB3" w14:textId="77777777" w:rsidR="00752EFA" w:rsidRPr="00671C66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DDF04" w14:textId="77777777" w:rsidR="00752EFA" w:rsidRPr="00671C6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71C66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17AF0" w14:textId="77777777" w:rsidR="00752EFA" w:rsidRPr="00671C6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71C66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14:paraId="75C624E6" w14:textId="77777777" w:rsidR="00752EFA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271FB" w14:textId="77777777" w:rsidR="00752EFA" w:rsidRPr="00671C6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205B8FB7" w14:textId="77777777" w:rsidR="00752EFA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A517AD" w14:textId="77777777" w:rsidR="00752EFA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8A2A88" w14:textId="77777777" w:rsidR="00752EFA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752EFA" w14:paraId="6EAD0F94" w14:textId="77777777" w:rsidTr="00F26A72">
        <w:tc>
          <w:tcPr>
            <w:tcW w:w="2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F9F07" w14:textId="77777777" w:rsidR="00752EFA" w:rsidRPr="00671C66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 </w:t>
            </w:r>
            <w:r w:rsidRPr="00671C66">
              <w:rPr>
                <w:rFonts w:ascii="Times New Roman" w:hAnsi="Times New Roman"/>
                <w:sz w:val="20"/>
                <w:szCs w:val="20"/>
              </w:rPr>
              <w:t>Due to the corona crisis, I more strongly feel the necessity of adopting a healthy lifestyle.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4C5DB" w14:textId="77777777" w:rsidR="00752EFA" w:rsidRPr="00193061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061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13173535" w14:textId="77777777" w:rsidR="00752EFA" w:rsidRPr="00193061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061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14:paraId="7C60F323" w14:textId="77777777" w:rsidR="00752EFA" w:rsidRPr="00193061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C9175" w14:textId="77777777" w:rsidR="00752EFA" w:rsidRPr="0089318E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318E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30450634" w14:textId="77777777" w:rsidR="00752EFA" w:rsidRPr="00DA552F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BC46B" w14:textId="77777777" w:rsidR="00752EFA" w:rsidRPr="00DA552F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52F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B1A4E" w14:textId="77777777" w:rsidR="00752EFA" w:rsidRPr="00DA552F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52F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</w:tr>
      <w:tr w:rsidR="00752EFA" w14:paraId="61C57AC3" w14:textId="77777777" w:rsidTr="00F26A72"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003B9A87" w14:textId="77777777" w:rsidR="00752EFA" w:rsidRPr="00671C66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 </w:t>
            </w:r>
            <w:r w:rsidRPr="00671C66">
              <w:rPr>
                <w:rFonts w:ascii="Times New Roman" w:hAnsi="Times New Roman"/>
                <w:sz w:val="20"/>
                <w:szCs w:val="20"/>
              </w:rPr>
              <w:t xml:space="preserve">Due to the corona crisis, I allow myself more time to pursue a healthy lifestyle. 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9A3E6F7" w14:textId="77777777" w:rsidR="00752EFA" w:rsidRPr="00193061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061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FE054DD" w14:textId="77777777" w:rsidR="00752EFA" w:rsidRPr="00193061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Pr="00193061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14:paraId="0C24A747" w14:textId="77777777" w:rsidR="00752EFA" w:rsidRPr="00193061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753202DD" w14:textId="77777777" w:rsidR="00752EFA" w:rsidRPr="0089318E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318E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1AA4E1B5" w14:textId="77777777" w:rsidR="00752EFA" w:rsidRPr="00DA552F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2739553" w14:textId="77777777" w:rsidR="00752EFA" w:rsidRPr="00DA552F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52F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6734704F" w14:textId="77777777" w:rsidR="00752EFA" w:rsidRPr="00DA552F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52F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</w:tr>
      <w:tr w:rsidR="00752EFA" w14:paraId="73194536" w14:textId="77777777" w:rsidTr="00F26A72"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7003728A" w14:textId="77777777" w:rsidR="00752EFA" w:rsidRPr="00671C66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 </w:t>
            </w:r>
            <w:r w:rsidRPr="00671C66">
              <w:rPr>
                <w:rFonts w:ascii="Times New Roman" w:hAnsi="Times New Roman"/>
                <w:sz w:val="20"/>
                <w:szCs w:val="20"/>
              </w:rPr>
              <w:t>The corona crisis has made me realize that a healthy lifestyle is important to me.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F4E00F5" w14:textId="77777777" w:rsidR="00752EFA" w:rsidRPr="00193061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061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E879556" w14:textId="77777777" w:rsidR="00752EFA" w:rsidRPr="00193061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061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14:paraId="3278F862" w14:textId="77777777" w:rsidR="00752EFA" w:rsidRPr="00193061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65DD900E" w14:textId="77777777" w:rsidR="00752EFA" w:rsidRPr="0089318E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318E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7FEC5BB9" w14:textId="77777777" w:rsidR="00752EFA" w:rsidRPr="00DA552F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987C4F7" w14:textId="77777777" w:rsidR="00752EFA" w:rsidRPr="00DA552F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52F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589BFBD7" w14:textId="77777777" w:rsidR="00752EFA" w:rsidRPr="00DA552F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52F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</w:tr>
      <w:tr w:rsidR="00752EFA" w14:paraId="12D61670" w14:textId="77777777" w:rsidTr="00F26A72"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2B812E37" w14:textId="77777777" w:rsidR="00752EFA" w:rsidRPr="00671C66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 For</w:t>
            </w:r>
            <w:r w:rsidRPr="00671C66">
              <w:rPr>
                <w:rFonts w:ascii="Times New Roman" w:hAnsi="Times New Roman"/>
                <w:sz w:val="20"/>
                <w:szCs w:val="20"/>
              </w:rPr>
              <w:t xml:space="preserve"> me, my lifestyle is fine the way it i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reversed)</w:t>
            </w:r>
            <w:r w:rsidRPr="00671C66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5D6C8BA" w14:textId="77777777" w:rsidR="00752EFA" w:rsidRPr="00193061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061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BDF4BC1" w14:textId="77777777" w:rsidR="00752EFA" w:rsidRPr="00193061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061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14:paraId="706A1030" w14:textId="77777777" w:rsidR="00752EFA" w:rsidRPr="00193061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2FFC02FD" w14:textId="77777777" w:rsidR="00752EFA" w:rsidRPr="00193061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061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720B7FFF" w14:textId="77777777" w:rsidR="00752EFA" w:rsidRPr="00DA552F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E3A3C8B" w14:textId="77777777" w:rsidR="00752EFA" w:rsidRPr="00DA552F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52F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5B317158" w14:textId="77777777" w:rsidR="00752EFA" w:rsidRPr="00DA552F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A552F">
              <w:rPr>
                <w:rFonts w:ascii="Times New Roman" w:hAnsi="Times New Roman"/>
                <w:b/>
                <w:bCs/>
                <w:sz w:val="20"/>
                <w:szCs w:val="20"/>
              </w:rPr>
              <w:t>0.84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89318E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752EFA" w14:paraId="780C615F" w14:textId="77777777" w:rsidTr="00F26A72"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77585" w14:textId="77777777" w:rsidR="00752EFA" w:rsidRPr="00671C66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. </w:t>
            </w:r>
            <w:r w:rsidRPr="00671C66">
              <w:rPr>
                <w:rFonts w:ascii="Times New Roman" w:hAnsi="Times New Roman"/>
                <w:sz w:val="20"/>
                <w:szCs w:val="20"/>
              </w:rPr>
              <w:t xml:space="preserve">Due to the corona crisis, I live </w:t>
            </w:r>
            <w:r w:rsidRPr="00193061">
              <w:rPr>
                <w:rFonts w:ascii="Times New Roman" w:hAnsi="Times New Roman"/>
                <w:sz w:val="20"/>
                <w:szCs w:val="20"/>
              </w:rPr>
              <w:t>healthier.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436F3" w14:textId="77777777" w:rsidR="00752EFA" w:rsidRPr="00193061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061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CD4A1" w14:textId="77777777" w:rsidR="00752EFA" w:rsidRPr="00193061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061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14:paraId="2C8601DA" w14:textId="77777777" w:rsidR="00752EFA" w:rsidRPr="00193061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1C81C" w14:textId="77777777" w:rsidR="00752EFA" w:rsidRPr="0089318E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318E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5B66B1B0" w14:textId="77777777" w:rsidR="00752EFA" w:rsidRPr="00DA552F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B8CC6" w14:textId="77777777" w:rsidR="00752EFA" w:rsidRPr="00DA552F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52F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4479E" w14:textId="77777777" w:rsidR="00752EFA" w:rsidRPr="00DA552F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52F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</w:tr>
      <w:tr w:rsidR="00752EFA" w14:paraId="1DD27696" w14:textId="77777777" w:rsidTr="00F26A72">
        <w:trPr>
          <w:trHeight w:val="280"/>
        </w:trPr>
        <w:tc>
          <w:tcPr>
            <w:tcW w:w="2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065C9" w14:textId="77777777" w:rsidR="00752EFA" w:rsidRPr="00C67818" w:rsidRDefault="00752EFA" w:rsidP="00F26A72">
            <w:pPr>
              <w:pStyle w:val="Articledraft"/>
              <w:spacing w:line="276" w:lineRule="auto"/>
              <w:ind w:firstLine="0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67818">
              <w:rPr>
                <w:rFonts w:ascii="Times New Roman" w:hAnsi="Times New Roman"/>
                <w:b/>
                <w:bCs/>
                <w:sz w:val="20"/>
                <w:szCs w:val="20"/>
              </w:rPr>
              <w:t>R</w:t>
            </w:r>
            <w:r w:rsidRPr="00C67818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C67818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factors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D95A1" w14:textId="77777777" w:rsidR="00752EFA" w:rsidRPr="00193061" w:rsidRDefault="00752EFA" w:rsidP="00F26A72">
            <w:pPr>
              <w:pStyle w:val="Articledraft"/>
              <w:spacing w:line="276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061">
              <w:rPr>
                <w:rFonts w:ascii="Times New Roman" w:hAnsi="Times New Roman"/>
                <w:sz w:val="20"/>
                <w:szCs w:val="20"/>
              </w:rPr>
              <w:t>45.74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21182" w14:textId="77777777" w:rsidR="00752EFA" w:rsidRPr="00193061" w:rsidRDefault="00752EFA" w:rsidP="00F26A72">
            <w:pPr>
              <w:pStyle w:val="Articledraft"/>
              <w:spacing w:line="276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061">
              <w:rPr>
                <w:rFonts w:ascii="Times New Roman" w:hAnsi="Times New Roman"/>
                <w:sz w:val="20"/>
                <w:szCs w:val="20"/>
              </w:rPr>
              <w:t>3.65%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14:paraId="6216A821" w14:textId="77777777" w:rsidR="00752EFA" w:rsidRPr="00193061" w:rsidRDefault="00752EFA" w:rsidP="00F26A72">
            <w:pPr>
              <w:pStyle w:val="Articledraft"/>
              <w:spacing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CD63A" w14:textId="77777777" w:rsidR="00752EFA" w:rsidRPr="00193061" w:rsidRDefault="00752EFA" w:rsidP="00F26A72">
            <w:pPr>
              <w:pStyle w:val="Articledraft"/>
              <w:spacing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2AF3398D" w14:textId="77777777" w:rsidR="00752EFA" w:rsidRPr="00193061" w:rsidRDefault="00752EFA" w:rsidP="00F26A72">
            <w:pPr>
              <w:pStyle w:val="Articledraft"/>
              <w:spacing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39ED4" w14:textId="77777777" w:rsidR="00752EFA" w:rsidRPr="00193061" w:rsidRDefault="00752EFA" w:rsidP="00F26A72">
            <w:pPr>
              <w:pStyle w:val="Articledraft"/>
              <w:spacing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1053B" w14:textId="77777777" w:rsidR="00752EFA" w:rsidRPr="00193061" w:rsidRDefault="00752EFA" w:rsidP="00F26A72">
            <w:pPr>
              <w:pStyle w:val="Articledraft"/>
              <w:spacing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52EFA" w14:paraId="3913B9FD" w14:textId="77777777" w:rsidTr="00F26A72"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C1D47" w14:textId="77777777" w:rsidR="00752EFA" w:rsidRPr="00C67818" w:rsidRDefault="00752EFA" w:rsidP="00F26A72">
            <w:pPr>
              <w:pStyle w:val="Articledraft"/>
              <w:spacing w:line="276" w:lineRule="auto"/>
              <w:ind w:firstLine="0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67818">
              <w:rPr>
                <w:rFonts w:ascii="Times New Roman" w:hAnsi="Times New Roman"/>
                <w:b/>
                <w:bCs/>
                <w:sz w:val="20"/>
                <w:szCs w:val="20"/>
              </w:rPr>
              <w:t>R</w:t>
            </w:r>
            <w:r w:rsidRPr="00C67818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C67818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otal</w:t>
            </w:r>
          </w:p>
        </w:tc>
        <w:tc>
          <w:tcPr>
            <w:tcW w:w="20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BFCE5" w14:textId="77777777" w:rsidR="00752EFA" w:rsidRPr="00193061" w:rsidRDefault="00752EFA" w:rsidP="00F26A72">
            <w:pPr>
              <w:pStyle w:val="Articledraft"/>
              <w:spacing w:line="276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061">
              <w:rPr>
                <w:rFonts w:ascii="Times New Roman" w:hAnsi="Times New Roman"/>
                <w:sz w:val="20"/>
                <w:szCs w:val="20"/>
              </w:rPr>
              <w:t>49.39%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19757" w14:textId="77777777" w:rsidR="00752EFA" w:rsidRPr="00193061" w:rsidRDefault="00752EFA" w:rsidP="00F26A72">
            <w:pPr>
              <w:pStyle w:val="Articledraft"/>
              <w:spacing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79649" w14:textId="77777777" w:rsidR="00752EFA" w:rsidRPr="00193061" w:rsidRDefault="00752EFA" w:rsidP="00F26A72">
            <w:pPr>
              <w:pStyle w:val="Articledraft"/>
              <w:spacing w:line="276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061">
              <w:rPr>
                <w:rFonts w:ascii="Times New Roman" w:hAnsi="Times New Roman"/>
                <w:sz w:val="20"/>
                <w:szCs w:val="20"/>
              </w:rPr>
              <w:t>45.36%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442D3268" w14:textId="77777777" w:rsidR="00752EFA" w:rsidRPr="00193061" w:rsidRDefault="00752EFA" w:rsidP="00F26A72">
            <w:pPr>
              <w:pStyle w:val="Articledraft"/>
              <w:spacing w:line="276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388FD" w14:textId="77777777" w:rsidR="00752EFA" w:rsidRPr="00193061" w:rsidRDefault="00752EFA" w:rsidP="00F26A72">
            <w:pPr>
              <w:pStyle w:val="Articledraft"/>
              <w:spacing w:line="276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B1724" w14:textId="77777777" w:rsidR="00752EFA" w:rsidRPr="00193061" w:rsidRDefault="00752EFA" w:rsidP="00F26A72">
            <w:pPr>
              <w:pStyle w:val="Articledraft"/>
              <w:spacing w:line="276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52EFA" w14:paraId="6C0A967B" w14:textId="77777777" w:rsidTr="00F26A72">
        <w:tc>
          <w:tcPr>
            <w:tcW w:w="977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2E6B1" w14:textId="77777777" w:rsidR="00752EFA" w:rsidRDefault="00752EFA" w:rsidP="00F26A72">
            <w:pPr>
              <w:pStyle w:val="Articledraft"/>
              <w:spacing w:after="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xtraction Method: Principal Axis Factoring. Rotation Method: Varimax with Kaiser Normalization. </w:t>
            </w:r>
            <w:r>
              <w:rPr>
                <w:rFonts w:ascii="Times New Roman" w:hAnsi="Times New Roman"/>
                <w:sz w:val="20"/>
                <w:szCs w:val="20"/>
              </w:rPr>
              <w:br/>
              <w:t>a. Rotation converged in 3 iterations.</w:t>
            </w:r>
          </w:p>
          <w:p w14:paraId="69E8EE96" w14:textId="77777777" w:rsidR="00752EFA" w:rsidRDefault="00752EFA" w:rsidP="00F26A72">
            <w:pPr>
              <w:pStyle w:val="Articledraft"/>
              <w:spacing w:after="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. The second factor accounted only for an additional 3.65%, therefore 1-factor structure more appropriate.</w:t>
            </w:r>
          </w:p>
          <w:p w14:paraId="2815EBFA" w14:textId="77777777" w:rsidR="00752EFA" w:rsidRDefault="00752EFA" w:rsidP="00F26A72">
            <w:pPr>
              <w:pStyle w:val="Articledraft"/>
              <w:spacing w:after="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. Item 4 will be deleted.</w:t>
            </w:r>
          </w:p>
        </w:tc>
      </w:tr>
    </w:tbl>
    <w:p w14:paraId="408BE3FD" w14:textId="7D41ED00" w:rsidR="00752EFA" w:rsidRDefault="00752EFA" w:rsidP="00752EFA"/>
    <w:p w14:paraId="652E2544" w14:textId="36587CBE" w:rsidR="00752EFA" w:rsidRDefault="00752EFA">
      <w:pPr>
        <w:spacing w:before="0" w:after="200" w:line="276" w:lineRule="auto"/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678"/>
        <w:gridCol w:w="236"/>
        <w:gridCol w:w="1701"/>
        <w:gridCol w:w="1913"/>
      </w:tblGrid>
      <w:tr w:rsidR="00752EFA" w14:paraId="12C240A3" w14:textId="77777777" w:rsidTr="00F26A72">
        <w:tc>
          <w:tcPr>
            <w:tcW w:w="86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ECA43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B0202E">
              <w:rPr>
                <w:rFonts w:ascii="Times New Roman" w:hAnsi="Times New Roman"/>
                <w:b/>
                <w:bCs/>
              </w:rPr>
              <w:lastRenderedPageBreak/>
              <w:t xml:space="preserve">Table 2. </w:t>
            </w:r>
            <w:r>
              <w:rPr>
                <w:rFonts w:ascii="Times New Roman" w:hAnsi="Times New Roman"/>
                <w:b/>
                <w:bCs/>
              </w:rPr>
              <w:br/>
            </w:r>
            <w:r w:rsidRPr="00B0202E">
              <w:rPr>
                <w:rFonts w:ascii="Times New Roman" w:hAnsi="Times New Roman"/>
                <w:szCs w:val="24"/>
              </w:rPr>
              <w:t>Factor Matrix and reliability analysis TM for physical activity</w:t>
            </w:r>
          </w:p>
        </w:tc>
      </w:tr>
      <w:tr w:rsidR="00752EFA" w14:paraId="63B7B74E" w14:textId="77777777" w:rsidTr="00F26A72"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66DF4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B83786">
              <w:rPr>
                <w:rFonts w:ascii="Times New Roman" w:hAnsi="Times New Roman"/>
                <w:b/>
                <w:bCs/>
                <w:sz w:val="20"/>
                <w:szCs w:val="18"/>
              </w:rPr>
              <w:t>Item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50115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B83786">
              <w:rPr>
                <w:rFonts w:ascii="Times New Roman" w:hAnsi="Times New Roman"/>
                <w:b/>
                <w:bCs/>
                <w:sz w:val="20"/>
                <w:szCs w:val="18"/>
              </w:rPr>
              <w:t>1-factor structure</w:t>
            </w:r>
            <w:r>
              <w:rPr>
                <w:rFonts w:ascii="Times New Roman" w:hAnsi="Times New Roman"/>
                <w:b/>
                <w:bCs/>
                <w:sz w:val="20"/>
                <w:szCs w:val="18"/>
              </w:rPr>
              <w:t xml:space="preserve"> </w:t>
            </w:r>
            <w:r w:rsidRPr="00B83786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A75B7F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DDAF2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B83786">
              <w:rPr>
                <w:rFonts w:ascii="Times New Roman" w:hAnsi="Times New Roman"/>
                <w:b/>
                <w:bCs/>
                <w:sz w:val="20"/>
                <w:szCs w:val="18"/>
              </w:rPr>
              <w:t>Corrected item-total correlation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55E83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B83786">
              <w:rPr>
                <w:rFonts w:ascii="Times New Roman" w:hAnsi="Times New Roman"/>
                <w:b/>
                <w:bCs/>
                <w:sz w:val="20"/>
                <w:szCs w:val="18"/>
              </w:rPr>
              <w:t>Cronbach’s alpha if item deleted</w:t>
            </w:r>
          </w:p>
        </w:tc>
      </w:tr>
      <w:tr w:rsidR="00752EFA" w14:paraId="05BC5918" w14:textId="77777777" w:rsidTr="00F26A72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A0024DF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 xml:space="preserve">1. </w:t>
            </w:r>
            <w:r w:rsidRPr="00896733">
              <w:rPr>
                <w:rFonts w:ascii="Times New Roman" w:hAnsi="Times New Roman"/>
                <w:sz w:val="20"/>
                <w:szCs w:val="18"/>
              </w:rPr>
              <w:t>Due to the corona crisis, I more strongly feel the necessity of sufficient physical activity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2934A51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96CDF5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80340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63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18085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41</w:t>
            </w:r>
          </w:p>
        </w:tc>
      </w:tr>
      <w:tr w:rsidR="00752EFA" w14:paraId="3AF0370F" w14:textId="77777777" w:rsidTr="00F26A72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5B29AFA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 xml:space="preserve">2. </w:t>
            </w:r>
            <w:r w:rsidRPr="00896733">
              <w:rPr>
                <w:rFonts w:ascii="Times New Roman" w:hAnsi="Times New Roman"/>
                <w:sz w:val="20"/>
                <w:szCs w:val="18"/>
              </w:rPr>
              <w:t>Due to the corona crisis, I allow myself more time to exercise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FF03792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90B235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1170BF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4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F1F32E5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51</w:t>
            </w:r>
          </w:p>
        </w:tc>
      </w:tr>
      <w:tr w:rsidR="00752EFA" w14:paraId="6F1D9864" w14:textId="77777777" w:rsidTr="00F26A72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C7D194F" w14:textId="77777777" w:rsidR="00752EFA" w:rsidRPr="00BB38A2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18"/>
              </w:rPr>
            </w:pPr>
            <w:r w:rsidRPr="00BB38A2">
              <w:rPr>
                <w:rFonts w:ascii="Times New Roman" w:hAnsi="Times New Roman"/>
                <w:sz w:val="20"/>
                <w:szCs w:val="20"/>
              </w:rPr>
              <w:t>3. The corona crisis has made me realize that sufficient physical activity is important to me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640C3E4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A7D3A7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6F6EA1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6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FF402D6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41</w:t>
            </w:r>
          </w:p>
        </w:tc>
      </w:tr>
      <w:tr w:rsidR="00752EFA" w14:paraId="4DA7D759" w14:textId="77777777" w:rsidTr="00F26A72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D6C2D90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 xml:space="preserve">4. </w:t>
            </w:r>
            <w:r w:rsidRPr="00B83786">
              <w:rPr>
                <w:rFonts w:ascii="Times New Roman" w:hAnsi="Times New Roman"/>
                <w:sz w:val="20"/>
                <w:szCs w:val="18"/>
              </w:rPr>
              <w:t xml:space="preserve">For me, </w:t>
            </w:r>
            <w:r>
              <w:rPr>
                <w:rFonts w:ascii="Times New Roman" w:hAnsi="Times New Roman"/>
                <w:sz w:val="20"/>
                <w:szCs w:val="18"/>
              </w:rPr>
              <w:t xml:space="preserve">my amount of physical activity </w:t>
            </w:r>
            <w:r w:rsidRPr="00B83786">
              <w:rPr>
                <w:rFonts w:ascii="Times New Roman" w:hAnsi="Times New Roman"/>
                <w:sz w:val="20"/>
                <w:szCs w:val="18"/>
              </w:rPr>
              <w:t>is fine the way it is (reversed)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A1CC342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7B7B90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40332F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1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1F84CD2" w14:textId="77777777" w:rsidR="00752EFA" w:rsidRPr="0089318E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89318E">
              <w:rPr>
                <w:rFonts w:ascii="Times New Roman" w:hAnsi="Times New Roman"/>
                <w:b/>
                <w:bCs/>
                <w:sz w:val="20"/>
                <w:szCs w:val="18"/>
              </w:rPr>
              <w:t>0.78</w:t>
            </w:r>
            <w:r>
              <w:rPr>
                <w:rFonts w:ascii="Times New Roman" w:hAnsi="Times New Roman"/>
                <w:b/>
                <w:bCs/>
                <w:sz w:val="20"/>
                <w:szCs w:val="18"/>
              </w:rPr>
              <w:t xml:space="preserve"> </w:t>
            </w:r>
            <w:r w:rsidRPr="00A82529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</w:rPr>
              <w:t>b</w:t>
            </w:r>
          </w:p>
        </w:tc>
      </w:tr>
      <w:tr w:rsidR="00752EFA" w14:paraId="0D37CA63" w14:textId="77777777" w:rsidTr="00F26A72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D60FA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 xml:space="preserve">5. </w:t>
            </w:r>
            <w:r w:rsidRPr="00B83786">
              <w:rPr>
                <w:rFonts w:ascii="Times New Roman" w:hAnsi="Times New Roman"/>
                <w:sz w:val="20"/>
                <w:szCs w:val="18"/>
              </w:rPr>
              <w:t>Due to the corona crisis, I</w:t>
            </w:r>
            <w:r>
              <w:rPr>
                <w:rFonts w:ascii="Times New Roman" w:hAnsi="Times New Roman"/>
                <w:sz w:val="20"/>
                <w:szCs w:val="18"/>
              </w:rPr>
              <w:t xml:space="preserve"> exercise more.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E2306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126C9A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D3E77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3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23212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54</w:t>
            </w:r>
          </w:p>
        </w:tc>
      </w:tr>
      <w:tr w:rsidR="00752EFA" w14:paraId="2581D0B4" w14:textId="77777777" w:rsidTr="00F26A72"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BF662" w14:textId="77777777" w:rsidR="00752EFA" w:rsidRPr="00B83786" w:rsidRDefault="00752EFA" w:rsidP="00F26A72">
            <w:pPr>
              <w:pStyle w:val="Articledraft"/>
              <w:ind w:firstLine="0"/>
              <w:jc w:val="left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18"/>
              </w:rPr>
              <w:t>R</w:t>
            </w:r>
            <w:r w:rsidRPr="00B83786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18"/>
              </w:rPr>
              <w:t>total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7CCD7" w14:textId="77777777" w:rsidR="00752EFA" w:rsidRPr="00A82529" w:rsidRDefault="00752EFA" w:rsidP="00F26A72">
            <w:pPr>
              <w:pStyle w:val="Articledraft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A82529">
              <w:rPr>
                <w:rFonts w:ascii="Times New Roman" w:hAnsi="Times New Roman"/>
                <w:sz w:val="20"/>
                <w:szCs w:val="18"/>
              </w:rPr>
              <w:t>38.59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A39A2" w14:textId="77777777" w:rsidR="00752EFA" w:rsidRPr="00B83786" w:rsidRDefault="00752EFA" w:rsidP="00F26A72">
            <w:pPr>
              <w:pStyle w:val="Articledraft"/>
              <w:ind w:firstLine="0"/>
              <w:jc w:val="left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1DA69" w14:textId="77777777" w:rsidR="00752EFA" w:rsidRPr="00B83786" w:rsidRDefault="00752EFA" w:rsidP="00F26A72">
            <w:pPr>
              <w:pStyle w:val="Articledraft"/>
              <w:ind w:firstLine="0"/>
              <w:jc w:val="left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4D0FA" w14:textId="77777777" w:rsidR="00752EFA" w:rsidRPr="00B83786" w:rsidRDefault="00752EFA" w:rsidP="00F26A72">
            <w:pPr>
              <w:pStyle w:val="Articledraft"/>
              <w:ind w:firstLine="0"/>
              <w:jc w:val="left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</w:p>
        </w:tc>
      </w:tr>
      <w:tr w:rsidR="00752EFA" w14:paraId="6206EBB6" w14:textId="77777777" w:rsidTr="00F26A72">
        <w:tc>
          <w:tcPr>
            <w:tcW w:w="864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0409E" w14:textId="77777777" w:rsidR="00752EFA" w:rsidRDefault="00752EFA" w:rsidP="00F26A72">
            <w:pPr>
              <w:pStyle w:val="Articledraft"/>
              <w:spacing w:after="0" w:line="240" w:lineRule="auto"/>
              <w:ind w:firstLine="0"/>
              <w:jc w:val="left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Extraction Method: Principal Axis Factoring.</w:t>
            </w:r>
            <w:r>
              <w:rPr>
                <w:rFonts w:ascii="Times New Roman" w:hAnsi="Times New Roman"/>
                <w:sz w:val="20"/>
                <w:szCs w:val="18"/>
              </w:rPr>
              <w:br/>
            </w:r>
            <w:r w:rsidRPr="00B83786">
              <w:rPr>
                <w:rFonts w:ascii="Times New Roman" w:hAnsi="Times New Roman"/>
                <w:sz w:val="20"/>
                <w:szCs w:val="18"/>
              </w:rPr>
              <w:t>a.</w:t>
            </w:r>
            <w:r>
              <w:rPr>
                <w:rFonts w:ascii="Times New Roman" w:hAnsi="Times New Roman"/>
                <w:sz w:val="20"/>
                <w:szCs w:val="18"/>
              </w:rPr>
              <w:t xml:space="preserve"> 10 iterations required.</w:t>
            </w:r>
          </w:p>
          <w:p w14:paraId="562B9BDA" w14:textId="77777777" w:rsidR="00752EFA" w:rsidRPr="00B83786" w:rsidRDefault="00752EFA" w:rsidP="00F26A72">
            <w:pPr>
              <w:pStyle w:val="Articledraft"/>
              <w:spacing w:after="0" w:line="240" w:lineRule="auto"/>
              <w:ind w:firstLine="0"/>
              <w:jc w:val="left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b. Item 4 will be deleted.</w:t>
            </w:r>
          </w:p>
        </w:tc>
      </w:tr>
    </w:tbl>
    <w:p w14:paraId="7BB65318" w14:textId="0C63D2DC" w:rsidR="00752EFA" w:rsidRDefault="00752EFA" w:rsidP="00752EF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678"/>
        <w:gridCol w:w="236"/>
        <w:gridCol w:w="1701"/>
        <w:gridCol w:w="1913"/>
      </w:tblGrid>
      <w:tr w:rsidR="00752EFA" w14:paraId="27B9F406" w14:textId="77777777" w:rsidTr="00F26A72">
        <w:tc>
          <w:tcPr>
            <w:tcW w:w="86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5CF2E" w14:textId="77777777" w:rsidR="00752EFA" w:rsidRPr="00B0202E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</w:rPr>
            </w:pPr>
            <w:r w:rsidRPr="00B0202E">
              <w:rPr>
                <w:rFonts w:ascii="Times New Roman" w:hAnsi="Times New Roman"/>
                <w:b/>
                <w:bCs/>
              </w:rPr>
              <w:t xml:space="preserve">Table 3. </w:t>
            </w:r>
            <w:r>
              <w:rPr>
                <w:rFonts w:ascii="Times New Roman" w:hAnsi="Times New Roman"/>
                <w:b/>
                <w:bCs/>
              </w:rPr>
              <w:br/>
            </w:r>
            <w:r w:rsidRPr="00B0202E">
              <w:rPr>
                <w:rFonts w:ascii="Times New Roman" w:hAnsi="Times New Roman"/>
              </w:rPr>
              <w:t>Factor Matrix and reliability analysis TM for dietary behavior</w:t>
            </w:r>
          </w:p>
        </w:tc>
      </w:tr>
      <w:tr w:rsidR="00752EFA" w14:paraId="47726977" w14:textId="77777777" w:rsidTr="00F26A72"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35BA1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B83786">
              <w:rPr>
                <w:rFonts w:ascii="Times New Roman" w:hAnsi="Times New Roman"/>
                <w:b/>
                <w:bCs/>
                <w:sz w:val="20"/>
                <w:szCs w:val="18"/>
              </w:rPr>
              <w:t>Item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EF3F8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B83786">
              <w:rPr>
                <w:rFonts w:ascii="Times New Roman" w:hAnsi="Times New Roman"/>
                <w:b/>
                <w:bCs/>
                <w:sz w:val="20"/>
                <w:szCs w:val="18"/>
              </w:rPr>
              <w:t>1-factor structure</w:t>
            </w:r>
            <w:r>
              <w:rPr>
                <w:rFonts w:ascii="Times New Roman" w:hAnsi="Times New Roman"/>
                <w:b/>
                <w:bCs/>
                <w:sz w:val="20"/>
                <w:szCs w:val="18"/>
              </w:rPr>
              <w:t xml:space="preserve"> </w:t>
            </w:r>
            <w:r w:rsidRPr="00B83786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2720D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E0110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B83786">
              <w:rPr>
                <w:rFonts w:ascii="Times New Roman" w:hAnsi="Times New Roman"/>
                <w:b/>
                <w:bCs/>
                <w:sz w:val="20"/>
                <w:szCs w:val="18"/>
              </w:rPr>
              <w:t>Corrected item-total correlation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BA054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B83786">
              <w:rPr>
                <w:rFonts w:ascii="Times New Roman" w:hAnsi="Times New Roman"/>
                <w:b/>
                <w:bCs/>
                <w:sz w:val="20"/>
                <w:szCs w:val="18"/>
              </w:rPr>
              <w:t>Cronbach’s alpha if item deleted</w:t>
            </w:r>
          </w:p>
        </w:tc>
      </w:tr>
      <w:tr w:rsidR="00752EFA" w14:paraId="2A64C741" w14:textId="77777777" w:rsidTr="00F26A72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B44E7DB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 xml:space="preserve">1. </w:t>
            </w:r>
            <w:r w:rsidRPr="00B83786">
              <w:rPr>
                <w:rFonts w:ascii="Times New Roman" w:hAnsi="Times New Roman"/>
                <w:sz w:val="20"/>
                <w:szCs w:val="18"/>
              </w:rPr>
              <w:t xml:space="preserve">Due to the corona crisis, I </w:t>
            </w:r>
            <w:r>
              <w:rPr>
                <w:rFonts w:ascii="Times New Roman" w:hAnsi="Times New Roman"/>
                <w:sz w:val="20"/>
                <w:szCs w:val="18"/>
              </w:rPr>
              <w:t>m</w:t>
            </w:r>
            <w:r w:rsidRPr="00B83786">
              <w:rPr>
                <w:rFonts w:ascii="Times New Roman" w:hAnsi="Times New Roman"/>
                <w:sz w:val="20"/>
                <w:szCs w:val="18"/>
              </w:rPr>
              <w:t>ore strongly feel the necessity of adopting a healthy diet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D7F7D12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EE0470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D21EB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76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AF710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72</w:t>
            </w:r>
          </w:p>
        </w:tc>
      </w:tr>
      <w:tr w:rsidR="00752EFA" w14:paraId="481202D7" w14:textId="77777777" w:rsidTr="00F26A72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73CC30E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 xml:space="preserve">2. </w:t>
            </w:r>
            <w:r w:rsidRPr="00B83786">
              <w:rPr>
                <w:rFonts w:ascii="Times New Roman" w:hAnsi="Times New Roman"/>
                <w:sz w:val="20"/>
                <w:szCs w:val="18"/>
              </w:rPr>
              <w:t>Due to the corona crisis, I allow myself more time to prepare and consume healthy meals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113E3FF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1EADD7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FFE2DA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6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5AEA58D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75</w:t>
            </w:r>
          </w:p>
        </w:tc>
      </w:tr>
      <w:tr w:rsidR="00752EFA" w14:paraId="21532814" w14:textId="77777777" w:rsidTr="00F26A72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603CC3E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sz w:val="20"/>
                <w:szCs w:val="20"/>
              </w:rPr>
              <w:t xml:space="preserve">3. </w:t>
            </w:r>
            <w:r w:rsidRPr="00B83786">
              <w:rPr>
                <w:rFonts w:ascii="Times New Roman" w:hAnsi="Times New Roman"/>
                <w:sz w:val="20"/>
                <w:szCs w:val="18"/>
              </w:rPr>
              <w:t>The corona crisis has made me realize that a healthy/healthier diet is important to me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ABF5412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08FF98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4247E2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7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ECC5E87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72</w:t>
            </w:r>
          </w:p>
        </w:tc>
      </w:tr>
      <w:tr w:rsidR="00752EFA" w14:paraId="0EDD018D" w14:textId="77777777" w:rsidTr="00F26A72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E35423D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 xml:space="preserve">4. </w:t>
            </w:r>
            <w:r w:rsidRPr="00B83786">
              <w:rPr>
                <w:rFonts w:ascii="Times New Roman" w:hAnsi="Times New Roman"/>
                <w:sz w:val="20"/>
                <w:szCs w:val="18"/>
              </w:rPr>
              <w:t xml:space="preserve">For me, </w:t>
            </w:r>
            <w:r>
              <w:rPr>
                <w:rFonts w:ascii="Times New Roman" w:hAnsi="Times New Roman"/>
                <w:sz w:val="20"/>
                <w:szCs w:val="18"/>
              </w:rPr>
              <w:t xml:space="preserve">my diet </w:t>
            </w:r>
            <w:r w:rsidRPr="00B83786">
              <w:rPr>
                <w:rFonts w:ascii="Times New Roman" w:hAnsi="Times New Roman"/>
                <w:sz w:val="20"/>
                <w:szCs w:val="18"/>
              </w:rPr>
              <w:t>is fine the way it is (reversed)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C3ACFC4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414F1E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852596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1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1FFD6B7" w14:textId="77777777" w:rsidR="00752EFA" w:rsidRPr="0089318E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89318E">
              <w:rPr>
                <w:rFonts w:ascii="Times New Roman" w:hAnsi="Times New Roman"/>
                <w:b/>
                <w:bCs/>
                <w:sz w:val="20"/>
                <w:szCs w:val="18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18"/>
              </w:rPr>
              <w:t xml:space="preserve">89 </w:t>
            </w:r>
            <w:r w:rsidRPr="00A82529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</w:rPr>
              <w:t>b</w:t>
            </w:r>
          </w:p>
        </w:tc>
      </w:tr>
      <w:tr w:rsidR="00752EFA" w14:paraId="7F854E89" w14:textId="77777777" w:rsidTr="00F26A72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1343F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 xml:space="preserve">5. </w:t>
            </w:r>
            <w:r w:rsidRPr="00B83786">
              <w:rPr>
                <w:rFonts w:ascii="Times New Roman" w:hAnsi="Times New Roman"/>
                <w:sz w:val="20"/>
                <w:szCs w:val="18"/>
              </w:rPr>
              <w:t>Due to the corona crisis, I</w:t>
            </w:r>
            <w:r>
              <w:rPr>
                <w:rFonts w:ascii="Times New Roman" w:hAnsi="Times New Roman"/>
                <w:sz w:val="20"/>
                <w:szCs w:val="18"/>
              </w:rPr>
              <w:t xml:space="preserve"> eat healthier.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E2D4E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6CC9B3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2B2FE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7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98162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72</w:t>
            </w:r>
          </w:p>
        </w:tc>
      </w:tr>
      <w:tr w:rsidR="00752EFA" w14:paraId="6F903F60" w14:textId="77777777" w:rsidTr="00F26A72"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2D7FA" w14:textId="77777777" w:rsidR="00752EFA" w:rsidRPr="00B83786" w:rsidRDefault="00752EFA" w:rsidP="00F26A72">
            <w:pPr>
              <w:pStyle w:val="Articledraft"/>
              <w:ind w:firstLine="0"/>
              <w:jc w:val="left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18"/>
              </w:rPr>
              <w:t>R</w:t>
            </w:r>
            <w:r w:rsidRPr="00B83786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18"/>
              </w:rPr>
              <w:t>total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4758D" w14:textId="77777777" w:rsidR="00752EFA" w:rsidRPr="00A82529" w:rsidRDefault="00752EFA" w:rsidP="00F26A72">
            <w:pPr>
              <w:pStyle w:val="Articledraft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54.16</w:t>
            </w:r>
            <w:r w:rsidRPr="00A82529">
              <w:rPr>
                <w:rFonts w:ascii="Times New Roman" w:hAnsi="Times New Roman"/>
                <w:sz w:val="20"/>
                <w:szCs w:val="18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E72FF" w14:textId="77777777" w:rsidR="00752EFA" w:rsidRPr="00B83786" w:rsidRDefault="00752EFA" w:rsidP="00F26A72">
            <w:pPr>
              <w:pStyle w:val="Articledraft"/>
              <w:ind w:firstLine="0"/>
              <w:jc w:val="left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E7322" w14:textId="77777777" w:rsidR="00752EFA" w:rsidRPr="00B83786" w:rsidRDefault="00752EFA" w:rsidP="00F26A72">
            <w:pPr>
              <w:pStyle w:val="Articledraft"/>
              <w:ind w:firstLine="0"/>
              <w:jc w:val="left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3B8AC" w14:textId="77777777" w:rsidR="00752EFA" w:rsidRPr="00B83786" w:rsidRDefault="00752EFA" w:rsidP="00F26A72">
            <w:pPr>
              <w:pStyle w:val="Articledraft"/>
              <w:ind w:firstLine="0"/>
              <w:jc w:val="left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</w:p>
        </w:tc>
      </w:tr>
      <w:tr w:rsidR="00752EFA" w14:paraId="2995FF34" w14:textId="77777777" w:rsidTr="00F26A72">
        <w:tc>
          <w:tcPr>
            <w:tcW w:w="864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C3C1E" w14:textId="77777777" w:rsidR="00752EFA" w:rsidRDefault="00752EFA" w:rsidP="00F26A72">
            <w:pPr>
              <w:pStyle w:val="Articledraft"/>
              <w:spacing w:after="0" w:line="240" w:lineRule="auto"/>
              <w:ind w:firstLine="0"/>
              <w:jc w:val="left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Extraction Method: Principal Axis Factoring.</w:t>
            </w:r>
            <w:r>
              <w:rPr>
                <w:rFonts w:ascii="Times New Roman" w:hAnsi="Times New Roman"/>
                <w:sz w:val="20"/>
                <w:szCs w:val="18"/>
              </w:rPr>
              <w:br/>
            </w:r>
            <w:r w:rsidRPr="00B83786">
              <w:rPr>
                <w:rFonts w:ascii="Times New Roman" w:hAnsi="Times New Roman"/>
                <w:sz w:val="20"/>
                <w:szCs w:val="18"/>
              </w:rPr>
              <w:t>a.</w:t>
            </w:r>
            <w:r>
              <w:rPr>
                <w:rFonts w:ascii="Times New Roman" w:hAnsi="Times New Roman"/>
                <w:sz w:val="20"/>
                <w:szCs w:val="18"/>
              </w:rPr>
              <w:t xml:space="preserve"> 6 iterations required.</w:t>
            </w:r>
          </w:p>
          <w:p w14:paraId="1AFAFBAE" w14:textId="77777777" w:rsidR="00752EFA" w:rsidRPr="00B83786" w:rsidRDefault="00752EFA" w:rsidP="00F26A72">
            <w:pPr>
              <w:pStyle w:val="Articledraft"/>
              <w:spacing w:after="0" w:line="240" w:lineRule="auto"/>
              <w:ind w:firstLine="0"/>
              <w:jc w:val="left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b. Item 4 will be deleted.</w:t>
            </w:r>
          </w:p>
        </w:tc>
      </w:tr>
    </w:tbl>
    <w:p w14:paraId="616BB71E" w14:textId="7FC052D4" w:rsidR="00752EFA" w:rsidRPr="00752EFA" w:rsidRDefault="00752EFA" w:rsidP="00752EFA">
      <w:pPr>
        <w:spacing w:before="0" w:after="200" w:line="276" w:lineRule="auto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788"/>
        <w:gridCol w:w="364"/>
        <w:gridCol w:w="1966"/>
        <w:gridCol w:w="351"/>
        <w:gridCol w:w="1337"/>
        <w:gridCol w:w="1285"/>
      </w:tblGrid>
      <w:tr w:rsidR="00752EFA" w14:paraId="12C32DD9" w14:textId="77777777" w:rsidTr="00752EFA">
        <w:tc>
          <w:tcPr>
            <w:tcW w:w="977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CE4D1" w14:textId="77777777" w:rsidR="00752EFA" w:rsidRPr="00671C66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0202E">
              <w:rPr>
                <w:rFonts w:ascii="Times New Roman" w:hAnsi="Times New Roman"/>
                <w:b/>
                <w:bCs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/>
                <w:b/>
                <w:bCs/>
                <w:szCs w:val="24"/>
              </w:rPr>
              <w:t>4</w:t>
            </w:r>
            <w:r w:rsidRPr="00B0202E">
              <w:rPr>
                <w:rFonts w:ascii="Times New Roman" w:hAnsi="Times New Roman"/>
                <w:b/>
                <w:bCs/>
                <w:szCs w:val="24"/>
              </w:rPr>
              <w:t xml:space="preserve">. </w:t>
            </w:r>
            <w:r>
              <w:rPr>
                <w:rFonts w:ascii="Times New Roman" w:hAnsi="Times New Roman"/>
                <w:b/>
                <w:bCs/>
                <w:szCs w:val="24"/>
              </w:rPr>
              <w:br/>
            </w:r>
            <w:r w:rsidRPr="00B0202E">
              <w:rPr>
                <w:rFonts w:ascii="Times New Roman" w:hAnsi="Times New Roman"/>
                <w:szCs w:val="24"/>
              </w:rPr>
              <w:t>Rotated Factor Matrix and reliability analysis TM for lowering alcohol consumption</w:t>
            </w:r>
          </w:p>
        </w:tc>
      </w:tr>
      <w:tr w:rsidR="00752EFA" w14:paraId="06EA6634" w14:textId="77777777" w:rsidTr="00752EFA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2A47D" w14:textId="77777777" w:rsidR="00752EFA" w:rsidRPr="00671C66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71C66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Item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D3444" w14:textId="77777777" w:rsidR="00752EFA" w:rsidRPr="00C67818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2-factor structure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ADAE9" w14:textId="77777777" w:rsidR="00752EFA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CFE0E" w14:textId="77777777" w:rsidR="00752EFA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1-factor structure </w:t>
            </w:r>
            <w:r w:rsidRPr="00CE7C17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05DB17A9" w14:textId="77777777" w:rsidR="00752EFA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1276731" w14:textId="77777777" w:rsidR="00752EFA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orrected item-total correlation</w:t>
            </w:r>
          </w:p>
        </w:tc>
        <w:tc>
          <w:tcPr>
            <w:tcW w:w="128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FAE9081" w14:textId="77777777" w:rsidR="00752EFA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ronbach's alpha if item deleted</w:t>
            </w:r>
          </w:p>
        </w:tc>
      </w:tr>
      <w:tr w:rsidR="00752EFA" w14:paraId="08D5C2FB" w14:textId="77777777" w:rsidTr="00752EFA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F9B5A" w14:textId="77777777" w:rsidR="00752EFA" w:rsidRPr="00671C66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7A9F5" w14:textId="77777777" w:rsidR="00752EFA" w:rsidRPr="00671C6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71C66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FE2CF" w14:textId="77777777" w:rsidR="00752EFA" w:rsidRPr="00671C6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71C66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14:paraId="37CD11FD" w14:textId="77777777" w:rsidR="00752EFA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7FB3D" w14:textId="77777777" w:rsidR="00752EFA" w:rsidRPr="00671C6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6BAE3550" w14:textId="77777777" w:rsidR="00752EFA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403C52" w14:textId="77777777" w:rsidR="00752EFA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56CBD0" w14:textId="77777777" w:rsidR="00752EFA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752EFA" w14:paraId="3D805036" w14:textId="77777777" w:rsidTr="00752EFA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5D78D" w14:textId="77777777" w:rsidR="00752EFA" w:rsidRPr="00671C66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 </w:t>
            </w:r>
            <w:r w:rsidRPr="00582FC1">
              <w:rPr>
                <w:rFonts w:ascii="Times New Roman" w:hAnsi="Times New Roman"/>
                <w:sz w:val="20"/>
                <w:szCs w:val="20"/>
              </w:rPr>
              <w:t>Due to the corona crisis, I more strongly feel the necessity of sticking to this advice of the Dutch Heart Foundation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AF0D2" w14:textId="77777777" w:rsidR="00752EFA" w:rsidRPr="00193061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A0595C2" w14:textId="77777777" w:rsidR="00752EFA" w:rsidRPr="00193061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14:paraId="434F1BDA" w14:textId="77777777" w:rsidR="00752EFA" w:rsidRPr="00193061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C5515" w14:textId="77777777" w:rsidR="00752EFA" w:rsidRPr="0089318E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318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2188ED22" w14:textId="77777777" w:rsidR="00752EFA" w:rsidRPr="00DA552F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DF769" w14:textId="77777777" w:rsidR="00752EFA" w:rsidRPr="00DA552F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52F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94A9D" w14:textId="77777777" w:rsidR="00752EFA" w:rsidRPr="00DA552F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52F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</w:tr>
      <w:tr w:rsidR="00752EFA" w14:paraId="2EFCE8D5" w14:textId="77777777" w:rsidTr="00752EF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E920606" w14:textId="77777777" w:rsidR="00752EFA" w:rsidRPr="00671C66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 </w:t>
            </w:r>
            <w:r w:rsidRPr="00582FC1">
              <w:rPr>
                <w:rFonts w:ascii="Times New Roman" w:hAnsi="Times New Roman"/>
                <w:sz w:val="20"/>
                <w:szCs w:val="20"/>
              </w:rPr>
              <w:t>The corona crisis has made me realize that sticking to this advice of the Dutch Heart Foundation is important to me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FE0F49" w14:textId="77777777" w:rsidR="00752EFA" w:rsidRPr="00193061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061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79D4E25" w14:textId="77777777" w:rsidR="00752EFA" w:rsidRPr="00193061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061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14:paraId="58CBA720" w14:textId="77777777" w:rsidR="00752EFA" w:rsidRPr="00193061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17D74D9F" w14:textId="77777777" w:rsidR="00752EFA" w:rsidRPr="0089318E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318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39C97BD1" w14:textId="77777777" w:rsidR="00752EFA" w:rsidRPr="00DA552F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19FDD77" w14:textId="77777777" w:rsidR="00752EFA" w:rsidRPr="00DA552F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52F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6CFFDE38" w14:textId="77777777" w:rsidR="00752EFA" w:rsidRPr="00DA552F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52F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</w:tr>
      <w:tr w:rsidR="00752EFA" w14:paraId="1ED54FC4" w14:textId="77777777" w:rsidTr="00752EF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77CF458" w14:textId="77777777" w:rsidR="00752EFA" w:rsidRPr="00671C66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 For</w:t>
            </w:r>
            <w:r w:rsidRPr="00671C66">
              <w:rPr>
                <w:rFonts w:ascii="Times New Roman" w:hAnsi="Times New Roman"/>
                <w:sz w:val="20"/>
                <w:szCs w:val="20"/>
              </w:rPr>
              <w:t xml:space="preserve"> me, my </w:t>
            </w:r>
            <w:r>
              <w:rPr>
                <w:rFonts w:ascii="Times New Roman" w:hAnsi="Times New Roman"/>
                <w:sz w:val="20"/>
                <w:szCs w:val="20"/>
              </w:rPr>
              <w:t>alcohol consumption</w:t>
            </w:r>
            <w:r w:rsidRPr="00671C66">
              <w:rPr>
                <w:rFonts w:ascii="Times New Roman" w:hAnsi="Times New Roman"/>
                <w:sz w:val="20"/>
                <w:szCs w:val="20"/>
              </w:rPr>
              <w:t xml:space="preserve"> is fine the way it i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reversed)</w:t>
            </w:r>
            <w:r w:rsidRPr="00671C66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B699F3" w14:textId="77777777" w:rsidR="00752EFA" w:rsidRPr="00193061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061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B3CF225" w14:textId="77777777" w:rsidR="00752EFA" w:rsidRPr="00193061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061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14:paraId="5C223A60" w14:textId="77777777" w:rsidR="00752EFA" w:rsidRPr="00193061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282652E9" w14:textId="77777777" w:rsidR="00752EFA" w:rsidRPr="00193061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061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61478CE9" w14:textId="77777777" w:rsidR="00752EFA" w:rsidRPr="00DA552F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0F59F70" w14:textId="77777777" w:rsidR="00752EFA" w:rsidRPr="00DA552F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52F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39F24888" w14:textId="77777777" w:rsidR="00752EFA" w:rsidRPr="00DA552F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A552F">
              <w:rPr>
                <w:rFonts w:ascii="Times New Roman" w:hAnsi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74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752EFA" w14:paraId="15981AC5" w14:textId="77777777" w:rsidTr="00752EFA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1DB2E" w14:textId="77777777" w:rsidR="00752EFA" w:rsidRPr="00671C66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. </w:t>
            </w:r>
            <w:r w:rsidRPr="00582FC1">
              <w:rPr>
                <w:rFonts w:ascii="Times New Roman" w:hAnsi="Times New Roman"/>
                <w:sz w:val="20"/>
                <w:szCs w:val="20"/>
              </w:rPr>
              <w:t>Due to the corona crisis, I consume less alcohol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270C4" w14:textId="77777777" w:rsidR="00752EFA" w:rsidRPr="00193061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061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CEF31" w14:textId="77777777" w:rsidR="00752EFA" w:rsidRPr="00193061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Pr="00193061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14:paraId="5B80D210" w14:textId="77777777" w:rsidR="00752EFA" w:rsidRPr="00193061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7908B" w14:textId="77777777" w:rsidR="00752EFA" w:rsidRPr="0089318E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318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55411171" w14:textId="77777777" w:rsidR="00752EFA" w:rsidRPr="00DA552F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6FA16" w14:textId="77777777" w:rsidR="00752EFA" w:rsidRPr="00DA552F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52F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4F643" w14:textId="77777777" w:rsidR="00752EFA" w:rsidRPr="00DA552F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552F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752EFA" w14:paraId="2B9DD313" w14:textId="77777777" w:rsidTr="00752EFA">
        <w:trPr>
          <w:trHeight w:val="28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7B469" w14:textId="77777777" w:rsidR="00752EFA" w:rsidRPr="00C67818" w:rsidRDefault="00752EFA" w:rsidP="00F26A72">
            <w:pPr>
              <w:pStyle w:val="Articledraft"/>
              <w:spacing w:line="276" w:lineRule="auto"/>
              <w:ind w:firstLine="0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67818">
              <w:rPr>
                <w:rFonts w:ascii="Times New Roman" w:hAnsi="Times New Roman"/>
                <w:b/>
                <w:bCs/>
                <w:sz w:val="20"/>
                <w:szCs w:val="20"/>
              </w:rPr>
              <w:t>R</w:t>
            </w:r>
            <w:r w:rsidRPr="00C67818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C67818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facto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0E680" w14:textId="77777777" w:rsidR="00752EFA" w:rsidRPr="00193061" w:rsidRDefault="00752EFA" w:rsidP="00F26A72">
            <w:pPr>
              <w:pStyle w:val="Articledraft"/>
              <w:spacing w:line="276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.41</w:t>
            </w:r>
            <w:r w:rsidRPr="00193061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7ABD8" w14:textId="77777777" w:rsidR="00752EFA" w:rsidRPr="00193061" w:rsidRDefault="00752EFA" w:rsidP="00F26A72">
            <w:pPr>
              <w:pStyle w:val="Articledraft"/>
              <w:spacing w:line="276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061">
              <w:rPr>
                <w:rFonts w:ascii="Times New Roman" w:hAnsi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sz w:val="20"/>
                <w:szCs w:val="20"/>
              </w:rPr>
              <w:t>06</w:t>
            </w:r>
            <w:r w:rsidRPr="00193061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14:paraId="1288542A" w14:textId="77777777" w:rsidR="00752EFA" w:rsidRPr="00193061" w:rsidRDefault="00752EFA" w:rsidP="00F26A72">
            <w:pPr>
              <w:pStyle w:val="Articledraft"/>
              <w:spacing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188CE" w14:textId="77777777" w:rsidR="00752EFA" w:rsidRPr="00193061" w:rsidRDefault="00752EFA" w:rsidP="00F26A72">
            <w:pPr>
              <w:pStyle w:val="Articledraft"/>
              <w:spacing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22BA0D7F" w14:textId="77777777" w:rsidR="00752EFA" w:rsidRPr="00193061" w:rsidRDefault="00752EFA" w:rsidP="00F26A72">
            <w:pPr>
              <w:pStyle w:val="Articledraft"/>
              <w:spacing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47FA0" w14:textId="77777777" w:rsidR="00752EFA" w:rsidRPr="00193061" w:rsidRDefault="00752EFA" w:rsidP="00F26A72">
            <w:pPr>
              <w:pStyle w:val="Articledraft"/>
              <w:spacing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109B1" w14:textId="77777777" w:rsidR="00752EFA" w:rsidRPr="00193061" w:rsidRDefault="00752EFA" w:rsidP="00F26A72">
            <w:pPr>
              <w:pStyle w:val="Articledraft"/>
              <w:spacing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52EFA" w14:paraId="021D1982" w14:textId="77777777" w:rsidTr="00752EFA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73879" w14:textId="77777777" w:rsidR="00752EFA" w:rsidRPr="00C67818" w:rsidRDefault="00752EFA" w:rsidP="00F26A72">
            <w:pPr>
              <w:pStyle w:val="Articledraft"/>
              <w:spacing w:line="276" w:lineRule="auto"/>
              <w:ind w:firstLine="0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67818">
              <w:rPr>
                <w:rFonts w:ascii="Times New Roman" w:hAnsi="Times New Roman"/>
                <w:b/>
                <w:bCs/>
                <w:sz w:val="20"/>
                <w:szCs w:val="20"/>
              </w:rPr>
              <w:t>R</w:t>
            </w:r>
            <w:r w:rsidRPr="00C67818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C67818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otal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E591D" w14:textId="77777777" w:rsidR="00752EFA" w:rsidRPr="00193061" w:rsidRDefault="00752EFA" w:rsidP="00F26A72">
            <w:pPr>
              <w:pStyle w:val="Articledraft"/>
              <w:spacing w:line="276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.47</w:t>
            </w:r>
            <w:r w:rsidRPr="00193061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DA19A" w14:textId="77777777" w:rsidR="00752EFA" w:rsidRPr="00193061" w:rsidRDefault="00752EFA" w:rsidP="00F26A72">
            <w:pPr>
              <w:pStyle w:val="Articledraft"/>
              <w:spacing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D525C" w14:textId="77777777" w:rsidR="00752EFA" w:rsidRPr="00193061" w:rsidRDefault="00752EFA" w:rsidP="00F26A72">
            <w:pPr>
              <w:pStyle w:val="Articledraft"/>
              <w:spacing w:line="276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.20</w:t>
            </w:r>
            <w:r w:rsidRPr="00193061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42ED5CDA" w14:textId="77777777" w:rsidR="00752EFA" w:rsidRPr="00193061" w:rsidRDefault="00752EFA" w:rsidP="00F26A72">
            <w:pPr>
              <w:pStyle w:val="Articledraft"/>
              <w:spacing w:line="276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FF156" w14:textId="77777777" w:rsidR="00752EFA" w:rsidRPr="00193061" w:rsidRDefault="00752EFA" w:rsidP="00F26A72">
            <w:pPr>
              <w:pStyle w:val="Articledraft"/>
              <w:spacing w:line="276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A376D" w14:textId="77777777" w:rsidR="00752EFA" w:rsidRPr="00193061" w:rsidRDefault="00752EFA" w:rsidP="00F26A72">
            <w:pPr>
              <w:pStyle w:val="Articledraft"/>
              <w:spacing w:line="276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52EFA" w14:paraId="59D06A45" w14:textId="77777777" w:rsidTr="00752EFA">
        <w:tc>
          <w:tcPr>
            <w:tcW w:w="977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83997" w14:textId="77777777" w:rsidR="00752EFA" w:rsidRDefault="00752EFA" w:rsidP="00F26A72">
            <w:pPr>
              <w:pStyle w:val="Articledraft"/>
              <w:spacing w:after="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xtraction Method: Principal Axis Factoring. Rotation Method: Varimax with Kaiser Normalization. </w:t>
            </w:r>
            <w:r>
              <w:rPr>
                <w:rFonts w:ascii="Times New Roman" w:hAnsi="Times New Roman"/>
                <w:sz w:val="20"/>
                <w:szCs w:val="20"/>
              </w:rPr>
              <w:br/>
              <w:t>a. Rotation converged in 2 iterations.</w:t>
            </w:r>
          </w:p>
          <w:p w14:paraId="06761387" w14:textId="77777777" w:rsidR="00752EFA" w:rsidRDefault="00752EFA" w:rsidP="00F26A72">
            <w:pPr>
              <w:pStyle w:val="Articledraft"/>
              <w:spacing w:after="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. The second factor accounted only for an additional 3.06%, therefore 1-factor structure more appropriate.</w:t>
            </w:r>
          </w:p>
          <w:p w14:paraId="7AD7D8F6" w14:textId="77777777" w:rsidR="00752EFA" w:rsidRDefault="00752EFA" w:rsidP="00F26A72">
            <w:pPr>
              <w:pStyle w:val="Articledraft"/>
              <w:spacing w:after="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. 15 iterations required</w:t>
            </w:r>
          </w:p>
          <w:p w14:paraId="45AB5B0A" w14:textId="77777777" w:rsidR="00752EFA" w:rsidRDefault="00752EFA" w:rsidP="00F26A72">
            <w:pPr>
              <w:pStyle w:val="Articledraft"/>
              <w:spacing w:after="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. Item 4 will be deleted.</w:t>
            </w:r>
          </w:p>
        </w:tc>
      </w:tr>
    </w:tbl>
    <w:p w14:paraId="41668B3F" w14:textId="512BAE3A" w:rsidR="00752EFA" w:rsidRDefault="00752EFA" w:rsidP="00752EFA">
      <w:pPr>
        <w:spacing w:before="0" w:after="200"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678"/>
        <w:gridCol w:w="236"/>
        <w:gridCol w:w="1701"/>
        <w:gridCol w:w="1913"/>
      </w:tblGrid>
      <w:tr w:rsidR="00752EFA" w14:paraId="3334D065" w14:textId="77777777" w:rsidTr="00F26A72">
        <w:tc>
          <w:tcPr>
            <w:tcW w:w="86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3E715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B0202E">
              <w:rPr>
                <w:rFonts w:ascii="Times New Roman" w:hAnsi="Times New Roman"/>
                <w:b/>
                <w:bCs/>
              </w:rPr>
              <w:lastRenderedPageBreak/>
              <w:t xml:space="preserve">Table 5. </w:t>
            </w:r>
            <w:r w:rsidRPr="00B0202E">
              <w:rPr>
                <w:rFonts w:ascii="Times New Roman" w:hAnsi="Times New Roman"/>
                <w:b/>
                <w:bCs/>
              </w:rPr>
              <w:br/>
            </w:r>
            <w:r w:rsidRPr="00B0202E">
              <w:rPr>
                <w:rFonts w:ascii="Times New Roman" w:hAnsi="Times New Roman"/>
                <w:szCs w:val="24"/>
              </w:rPr>
              <w:t>Factor Matrix and reliability analysis TM for smoking cessation</w:t>
            </w:r>
          </w:p>
        </w:tc>
      </w:tr>
      <w:tr w:rsidR="00752EFA" w14:paraId="4AA23837" w14:textId="77777777" w:rsidTr="00F26A72"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B7C46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B83786">
              <w:rPr>
                <w:rFonts w:ascii="Times New Roman" w:hAnsi="Times New Roman"/>
                <w:b/>
                <w:bCs/>
                <w:sz w:val="20"/>
                <w:szCs w:val="18"/>
              </w:rPr>
              <w:t>Item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B4B23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B83786">
              <w:rPr>
                <w:rFonts w:ascii="Times New Roman" w:hAnsi="Times New Roman"/>
                <w:b/>
                <w:bCs/>
                <w:sz w:val="20"/>
                <w:szCs w:val="18"/>
              </w:rPr>
              <w:t>1-factor structure</w:t>
            </w:r>
            <w:r>
              <w:rPr>
                <w:rFonts w:ascii="Times New Roman" w:hAnsi="Times New Roman"/>
                <w:b/>
                <w:bCs/>
                <w:sz w:val="20"/>
                <w:szCs w:val="18"/>
              </w:rPr>
              <w:t xml:space="preserve"> </w:t>
            </w:r>
            <w:r w:rsidRPr="00B83786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E8962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93E43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B83786">
              <w:rPr>
                <w:rFonts w:ascii="Times New Roman" w:hAnsi="Times New Roman"/>
                <w:b/>
                <w:bCs/>
                <w:sz w:val="20"/>
                <w:szCs w:val="18"/>
              </w:rPr>
              <w:t>Corrected item-total correlation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632A9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B83786">
              <w:rPr>
                <w:rFonts w:ascii="Times New Roman" w:hAnsi="Times New Roman"/>
                <w:b/>
                <w:bCs/>
                <w:sz w:val="20"/>
                <w:szCs w:val="18"/>
              </w:rPr>
              <w:t>Cronbach’s alpha if item deleted</w:t>
            </w:r>
          </w:p>
        </w:tc>
      </w:tr>
      <w:tr w:rsidR="00752EFA" w14:paraId="592C3F9D" w14:textId="77777777" w:rsidTr="00F26A72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C536B83" w14:textId="77777777" w:rsidR="00752EFA" w:rsidRPr="00C87AB8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18"/>
              </w:rPr>
            </w:pPr>
            <w:r w:rsidRPr="00C87AB8">
              <w:rPr>
                <w:rFonts w:ascii="Times New Roman" w:hAnsi="Times New Roman"/>
                <w:sz w:val="20"/>
                <w:szCs w:val="18"/>
              </w:rPr>
              <w:t xml:space="preserve">1. </w:t>
            </w:r>
            <w:r w:rsidRPr="00C87AB8">
              <w:rPr>
                <w:rFonts w:ascii="Times New Roman" w:hAnsi="Times New Roman"/>
                <w:sz w:val="20"/>
                <w:szCs w:val="20"/>
              </w:rPr>
              <w:t>Due to the corona crisis, I more strongly feel the necessity of quitting smoking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750545C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C12A1C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94219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73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98F53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66</w:t>
            </w:r>
          </w:p>
        </w:tc>
      </w:tr>
      <w:tr w:rsidR="00752EFA" w14:paraId="3E7FA275" w14:textId="77777777" w:rsidTr="00F26A72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191496C" w14:textId="77777777" w:rsidR="00752EFA" w:rsidRPr="00C87AB8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18"/>
              </w:rPr>
            </w:pPr>
            <w:r w:rsidRPr="00C87AB8">
              <w:rPr>
                <w:rFonts w:ascii="Times New Roman" w:hAnsi="Times New Roman"/>
                <w:sz w:val="20"/>
                <w:szCs w:val="18"/>
              </w:rPr>
              <w:t xml:space="preserve">2. </w:t>
            </w:r>
            <w:r w:rsidRPr="00C87AB8">
              <w:rPr>
                <w:rFonts w:ascii="Times New Roman" w:hAnsi="Times New Roman"/>
                <w:sz w:val="20"/>
                <w:szCs w:val="20"/>
              </w:rPr>
              <w:t>The corona crisis has made me quit smoking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DBA707B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79D3A8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B9BDFC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5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0BA19E1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75</w:t>
            </w:r>
          </w:p>
        </w:tc>
      </w:tr>
      <w:tr w:rsidR="00752EFA" w14:paraId="07114435" w14:textId="77777777" w:rsidTr="00F26A72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188348D" w14:textId="77777777" w:rsidR="00752EFA" w:rsidRPr="00C87AB8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18"/>
              </w:rPr>
            </w:pPr>
            <w:r w:rsidRPr="00C87AB8">
              <w:rPr>
                <w:rFonts w:ascii="Times New Roman" w:hAnsi="Times New Roman"/>
                <w:sz w:val="20"/>
                <w:szCs w:val="20"/>
              </w:rPr>
              <w:t>3. The corona crisis has made me realize that quitting smoking is important to me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154DB18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65E157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82943C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7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67D7C2B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66</w:t>
            </w:r>
          </w:p>
        </w:tc>
      </w:tr>
      <w:tr w:rsidR="00752EFA" w14:paraId="5C0D8B26" w14:textId="77777777" w:rsidTr="00F26A72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C725CC7" w14:textId="77777777" w:rsidR="00752EFA" w:rsidRPr="00C87AB8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18"/>
              </w:rPr>
            </w:pPr>
            <w:r w:rsidRPr="00C87AB8">
              <w:rPr>
                <w:rFonts w:ascii="Times New Roman" w:hAnsi="Times New Roman"/>
                <w:sz w:val="20"/>
                <w:szCs w:val="18"/>
              </w:rPr>
              <w:t>4. For me, my smoking behavior is fine the way it is (reversed)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A5E08A0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7D9CCB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F4FA33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3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E2F6A4A" w14:textId="77777777" w:rsidR="00752EFA" w:rsidRPr="0089318E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89318E">
              <w:rPr>
                <w:rFonts w:ascii="Times New Roman" w:hAnsi="Times New Roman"/>
                <w:b/>
                <w:bCs/>
                <w:sz w:val="20"/>
                <w:szCs w:val="18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18"/>
              </w:rPr>
              <w:t xml:space="preserve">79 </w:t>
            </w:r>
            <w:r w:rsidRPr="00A82529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</w:rPr>
              <w:t>b</w:t>
            </w:r>
          </w:p>
        </w:tc>
      </w:tr>
      <w:tr w:rsidR="00752EFA" w14:paraId="58E33EAA" w14:textId="77777777" w:rsidTr="00F26A72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00AB9" w14:textId="77777777" w:rsidR="00752EFA" w:rsidRPr="00C87AB8" w:rsidRDefault="00752EFA" w:rsidP="00F26A72">
            <w:pPr>
              <w:pStyle w:val="Articledraft"/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18"/>
              </w:rPr>
            </w:pPr>
            <w:r w:rsidRPr="00C87AB8">
              <w:rPr>
                <w:rFonts w:ascii="Times New Roman" w:hAnsi="Times New Roman"/>
                <w:sz w:val="20"/>
                <w:szCs w:val="18"/>
              </w:rPr>
              <w:t>5. The corona crisis has made me smoke less.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80D7C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BA2352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9A907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4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639C7" w14:textId="77777777" w:rsidR="00752EFA" w:rsidRPr="00B83786" w:rsidRDefault="00752EFA" w:rsidP="00F26A72">
            <w:pPr>
              <w:pStyle w:val="Articledraf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77</w:t>
            </w:r>
          </w:p>
        </w:tc>
      </w:tr>
      <w:tr w:rsidR="00752EFA" w14:paraId="7E56BD62" w14:textId="77777777" w:rsidTr="00F26A72"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7E284" w14:textId="77777777" w:rsidR="00752EFA" w:rsidRPr="00B83786" w:rsidRDefault="00752EFA" w:rsidP="00F26A72">
            <w:pPr>
              <w:pStyle w:val="Articledraft"/>
              <w:ind w:firstLine="0"/>
              <w:jc w:val="left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18"/>
              </w:rPr>
              <w:t>R</w:t>
            </w:r>
            <w:r w:rsidRPr="00B83786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18"/>
              </w:rPr>
              <w:t>total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9A4DC" w14:textId="77777777" w:rsidR="00752EFA" w:rsidRPr="00A82529" w:rsidRDefault="00752EFA" w:rsidP="00F26A72">
            <w:pPr>
              <w:pStyle w:val="Articledraft"/>
              <w:ind w:firstLine="0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45.52</w:t>
            </w:r>
            <w:r w:rsidRPr="00A82529">
              <w:rPr>
                <w:rFonts w:ascii="Times New Roman" w:hAnsi="Times New Roman"/>
                <w:sz w:val="20"/>
                <w:szCs w:val="18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693FD" w14:textId="77777777" w:rsidR="00752EFA" w:rsidRPr="00B83786" w:rsidRDefault="00752EFA" w:rsidP="00F26A72">
            <w:pPr>
              <w:pStyle w:val="Articledraft"/>
              <w:ind w:firstLine="0"/>
              <w:jc w:val="left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84BB8" w14:textId="77777777" w:rsidR="00752EFA" w:rsidRPr="00B83786" w:rsidRDefault="00752EFA" w:rsidP="00F26A72">
            <w:pPr>
              <w:pStyle w:val="Articledraft"/>
              <w:ind w:firstLine="0"/>
              <w:jc w:val="left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DA098" w14:textId="77777777" w:rsidR="00752EFA" w:rsidRPr="00B83786" w:rsidRDefault="00752EFA" w:rsidP="00F26A72">
            <w:pPr>
              <w:pStyle w:val="Articledraft"/>
              <w:ind w:firstLine="0"/>
              <w:jc w:val="left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</w:p>
        </w:tc>
      </w:tr>
      <w:tr w:rsidR="00752EFA" w14:paraId="46773ED4" w14:textId="77777777" w:rsidTr="00F26A72">
        <w:tc>
          <w:tcPr>
            <w:tcW w:w="864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C5475" w14:textId="77777777" w:rsidR="00752EFA" w:rsidRDefault="00752EFA" w:rsidP="00F26A72">
            <w:pPr>
              <w:pStyle w:val="Articledraft"/>
              <w:spacing w:after="0" w:line="240" w:lineRule="auto"/>
              <w:ind w:firstLine="0"/>
              <w:jc w:val="left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Extraction Method: Principal Axis Factoring.</w:t>
            </w:r>
            <w:r>
              <w:rPr>
                <w:rFonts w:ascii="Times New Roman" w:hAnsi="Times New Roman"/>
                <w:sz w:val="20"/>
                <w:szCs w:val="18"/>
              </w:rPr>
              <w:br/>
            </w:r>
            <w:r w:rsidRPr="00B83786">
              <w:rPr>
                <w:rFonts w:ascii="Times New Roman" w:hAnsi="Times New Roman"/>
                <w:sz w:val="20"/>
                <w:szCs w:val="18"/>
              </w:rPr>
              <w:t>a.</w:t>
            </w:r>
            <w:r>
              <w:rPr>
                <w:rFonts w:ascii="Times New Roman" w:hAnsi="Times New Roman"/>
                <w:sz w:val="20"/>
                <w:szCs w:val="18"/>
              </w:rPr>
              <w:t xml:space="preserve"> 7 iterations required.</w:t>
            </w:r>
          </w:p>
          <w:p w14:paraId="4E30F015" w14:textId="77777777" w:rsidR="00752EFA" w:rsidRPr="00B83786" w:rsidRDefault="00752EFA" w:rsidP="00F26A72">
            <w:pPr>
              <w:pStyle w:val="Articledraft"/>
              <w:spacing w:after="0" w:line="240" w:lineRule="auto"/>
              <w:ind w:firstLine="0"/>
              <w:jc w:val="left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b. Item 4 will be deleted.</w:t>
            </w:r>
          </w:p>
        </w:tc>
      </w:tr>
    </w:tbl>
    <w:p w14:paraId="13C7BDFD" w14:textId="67ED7702" w:rsidR="00752EFA" w:rsidRDefault="00752EFA" w:rsidP="00752EFA"/>
    <w:p w14:paraId="1BFB6983" w14:textId="170B7BA4" w:rsidR="00752EFA" w:rsidRDefault="00752EFA" w:rsidP="00752EFA"/>
    <w:p w14:paraId="2E930D22" w14:textId="18611B0A" w:rsidR="00752EFA" w:rsidRDefault="00752EFA">
      <w:pPr>
        <w:spacing w:before="0" w:after="200" w:line="276" w:lineRule="auto"/>
      </w:pPr>
      <w:bookmarkStart w:id="0" w:name="_GoBack"/>
      <w:bookmarkEnd w:id="0"/>
    </w:p>
    <w:sectPr w:rsidR="00752EF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5A28E372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r w:rsidR="00752EFA">
      <w:rPr>
        <w:rFonts w:cs="Times New Roman"/>
      </w:rPr>
      <w:t xml:space="preserve"> 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24DB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2EFA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1403"/>
    <w:rsid w:val="00CD066B"/>
    <w:rsid w:val="00CE4FEE"/>
    <w:rsid w:val="00D060CF"/>
    <w:rsid w:val="00D569A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rticledraft">
    <w:name w:val="Article draft"/>
    <w:basedOn w:val="Normal"/>
    <w:qFormat/>
    <w:rsid w:val="00752EFA"/>
    <w:pPr>
      <w:keepNext/>
      <w:spacing w:before="0" w:after="120" w:line="360" w:lineRule="auto"/>
      <w:ind w:firstLine="340"/>
      <w:jc w:val="both"/>
    </w:pPr>
    <w:rPr>
      <w:rFonts w:ascii="Calibri" w:eastAsia="Calibri" w:hAnsi="Calibri" w:cs="Times New Roman"/>
      <w:lang w:val="en-GB"/>
    </w:rPr>
  </w:style>
  <w:style w:type="paragraph" w:customStyle="1" w:styleId="Style210">
    <w:name w:val="Style210"/>
    <w:basedOn w:val="Heading1"/>
    <w:link w:val="Style210Char"/>
    <w:qFormat/>
    <w:rsid w:val="00752EFA"/>
    <w:pPr>
      <w:keepNext/>
      <w:numPr>
        <w:numId w:val="0"/>
      </w:numPr>
      <w:spacing w:after="120" w:line="276" w:lineRule="auto"/>
      <w:contextualSpacing/>
      <w:jc w:val="both"/>
    </w:pPr>
    <w:rPr>
      <w:rFonts w:ascii="Calibri" w:eastAsia="Times New Roman" w:hAnsi="Calibri"/>
      <w:bCs/>
      <w:sz w:val="28"/>
    </w:rPr>
  </w:style>
  <w:style w:type="character" w:customStyle="1" w:styleId="Style210Char">
    <w:name w:val="Style210 Char"/>
    <w:basedOn w:val="Heading1Char"/>
    <w:link w:val="Style210"/>
    <w:rsid w:val="00752EFA"/>
    <w:rPr>
      <w:rFonts w:ascii="Calibri" w:eastAsia="Times New Roman" w:hAnsi="Calibri" w:cs="Times New Roman"/>
      <w:b/>
      <w:bCs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A78C7DA-D104-4315-AD1F-1C94C056E4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682</Words>
  <Characters>375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rust, M. (PHEG)</cp:lastModifiedBy>
  <cp:revision>3</cp:revision>
  <cp:lastPrinted>2013-10-03T12:51:00Z</cp:lastPrinted>
  <dcterms:created xsi:type="dcterms:W3CDTF">2021-05-03T13:51:00Z</dcterms:created>
  <dcterms:modified xsi:type="dcterms:W3CDTF">2021-05-03T13:51:00Z</dcterms:modified>
</cp:coreProperties>
</file>